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0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696"/>
        <w:gridCol w:w="1713"/>
        <w:gridCol w:w="1216"/>
        <w:gridCol w:w="2105"/>
        <w:gridCol w:w="832"/>
      </w:tblGrid>
      <w:tr w:rsidR="00061639" w:rsidRPr="00DE3AEF" w14:paraId="691EBE6B" w14:textId="77777777" w:rsidTr="00E26F17">
        <w:tc>
          <w:tcPr>
            <w:tcW w:w="9072" w:type="dxa"/>
            <w:gridSpan w:val="6"/>
          </w:tcPr>
          <w:p w14:paraId="41F18241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bookmarkStart w:id="0" w:name="_Hlk117598698"/>
            <w:r w:rsidRPr="00DE3AEF">
              <w:rPr>
                <w:sz w:val="24"/>
                <w:szCs w:val="24"/>
                <w:lang w:val="en-US"/>
              </w:rPr>
              <w:t>Table S2.</w:t>
            </w:r>
          </w:p>
        </w:tc>
      </w:tr>
      <w:tr w:rsidR="00061639" w:rsidRPr="00061639" w14:paraId="3F5894B9" w14:textId="77777777" w:rsidTr="00E26F17"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5B7C01A9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Overweight and obesity in children with ASD (3-7 years) compared to Dutch children aged 2-21 from the Fifth National Growth Study, excluding children with ASD that use appetite inducing medication or have a migration background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sz w:val="24"/>
                <w:szCs w:val="24"/>
                <w:lang w:val="en-US"/>
              </w:rPr>
              <w:t>Schonbeck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&amp; van Buuren, 2010)</w:t>
            </w:r>
            <w:r w:rsidRPr="00DE3AEF">
              <w:rPr>
                <w:sz w:val="24"/>
                <w:szCs w:val="24"/>
                <w:lang w:val="en-US"/>
              </w:rPr>
              <w:t>.</w:t>
            </w:r>
          </w:p>
        </w:tc>
      </w:tr>
      <w:tr w:rsidR="00061639" w:rsidRPr="00DE3AEF" w14:paraId="1CB11558" w14:textId="77777777" w:rsidTr="00E26F17"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444E5F5D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D4AAE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Children with ASD </w:t>
            </w:r>
          </w:p>
        </w:tc>
        <w:tc>
          <w:tcPr>
            <w:tcW w:w="41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16AB29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Reference group</w:t>
            </w:r>
          </w:p>
        </w:tc>
      </w:tr>
      <w:tr w:rsidR="00061639" w:rsidRPr="00DE3AEF" w14:paraId="7FC8FA70" w14:textId="77777777" w:rsidTr="00E26F17"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508C9574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C4E5DBB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56E9990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F05FFDB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44354688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ADF9E4E" w14:textId="77777777" w:rsidR="00061639" w:rsidRPr="00DE3AEF" w:rsidRDefault="00061639" w:rsidP="00061639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61639" w:rsidRPr="00061639" w14:paraId="1A2C044E" w14:textId="77777777" w:rsidTr="00E26F17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5C3C8E4D" w14:textId="77777777" w:rsidR="00061639" w:rsidRPr="00DE3AEF" w:rsidRDefault="00061639" w:rsidP="00061639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Children with ASD (3 – 7 years) using appetite inducing medication excluded </w:t>
            </w:r>
          </w:p>
        </w:tc>
      </w:tr>
      <w:tr w:rsidR="00061639" w:rsidRPr="00DE3AEF" w14:paraId="563B2C71" w14:textId="77777777" w:rsidTr="00E26F17">
        <w:trPr>
          <w:trHeight w:val="509"/>
        </w:trPr>
        <w:tc>
          <w:tcPr>
            <w:tcW w:w="2510" w:type="dxa"/>
          </w:tcPr>
          <w:p w14:paraId="25ADE021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Healthy Weight</w:t>
            </w:r>
          </w:p>
        </w:tc>
        <w:tc>
          <w:tcPr>
            <w:tcW w:w="696" w:type="dxa"/>
          </w:tcPr>
          <w:p w14:paraId="1A7C29E2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1713" w:type="dxa"/>
          </w:tcPr>
          <w:p w14:paraId="285F790D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75</w:t>
            </w:r>
          </w:p>
        </w:tc>
        <w:tc>
          <w:tcPr>
            <w:tcW w:w="1216" w:type="dxa"/>
          </w:tcPr>
          <w:p w14:paraId="71B3B92B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85.9</w:t>
            </w:r>
          </w:p>
        </w:tc>
        <w:tc>
          <w:tcPr>
            <w:tcW w:w="2105" w:type="dxa"/>
            <w:vMerge w:val="restart"/>
            <w:tcBorders>
              <w:bottom w:val="single" w:sz="4" w:space="0" w:color="auto"/>
            </w:tcBorders>
          </w:tcPr>
          <w:p w14:paraId="16D39179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45.86</w:t>
            </w:r>
          </w:p>
        </w:tc>
        <w:tc>
          <w:tcPr>
            <w:tcW w:w="832" w:type="dxa"/>
            <w:vMerge w:val="restart"/>
            <w:tcBorders>
              <w:bottom w:val="single" w:sz="4" w:space="0" w:color="auto"/>
            </w:tcBorders>
          </w:tcPr>
          <w:p w14:paraId="4D808355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&lt;.001</w:t>
            </w:r>
          </w:p>
        </w:tc>
      </w:tr>
      <w:tr w:rsidR="00061639" w:rsidRPr="00DE3AEF" w14:paraId="07DC39D0" w14:textId="77777777" w:rsidTr="00E26F17">
        <w:tc>
          <w:tcPr>
            <w:tcW w:w="2510" w:type="dxa"/>
          </w:tcPr>
          <w:p w14:paraId="3724DFB7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696" w:type="dxa"/>
          </w:tcPr>
          <w:p w14:paraId="1CA74234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13" w:type="dxa"/>
          </w:tcPr>
          <w:p w14:paraId="57A38CBF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0.9</w:t>
            </w:r>
          </w:p>
        </w:tc>
        <w:tc>
          <w:tcPr>
            <w:tcW w:w="1216" w:type="dxa"/>
          </w:tcPr>
          <w:p w14:paraId="385B5CA5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2.1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</w:tcPr>
          <w:p w14:paraId="23FDF6F1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60F73C96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061639" w:rsidRPr="00DE3AEF" w14:paraId="53912320" w14:textId="77777777" w:rsidTr="00E26F17">
        <w:trPr>
          <w:trHeight w:val="70"/>
        </w:trPr>
        <w:tc>
          <w:tcPr>
            <w:tcW w:w="2510" w:type="dxa"/>
            <w:tcBorders>
              <w:bottom w:val="single" w:sz="4" w:space="0" w:color="auto"/>
            </w:tcBorders>
          </w:tcPr>
          <w:p w14:paraId="26A28295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3785370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A25CA33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4.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6CAF08E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</w:tcPr>
          <w:p w14:paraId="027B2BF7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4A5254EF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061639" w:rsidRPr="00061639" w14:paraId="7232777C" w14:textId="77777777" w:rsidTr="00E26F17">
        <w:trPr>
          <w:trHeight w:val="70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01FD6C5A" w14:textId="77777777" w:rsidR="00061639" w:rsidRPr="00DE3AEF" w:rsidRDefault="00061639" w:rsidP="00061639">
            <w:pPr>
              <w:spacing w:after="0"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Children with ASD (3 – 7 years) from a migration background excluded</w:t>
            </w:r>
          </w:p>
        </w:tc>
      </w:tr>
      <w:tr w:rsidR="00061639" w:rsidRPr="00DE3AEF" w14:paraId="0255DCC3" w14:textId="77777777" w:rsidTr="00E26F17">
        <w:trPr>
          <w:trHeight w:val="70"/>
        </w:trPr>
        <w:tc>
          <w:tcPr>
            <w:tcW w:w="2510" w:type="dxa"/>
          </w:tcPr>
          <w:p w14:paraId="151EB222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Healthy weight</w:t>
            </w:r>
          </w:p>
        </w:tc>
        <w:tc>
          <w:tcPr>
            <w:tcW w:w="696" w:type="dxa"/>
          </w:tcPr>
          <w:p w14:paraId="55A483EA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713" w:type="dxa"/>
          </w:tcPr>
          <w:p w14:paraId="23657F60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76.9</w:t>
            </w:r>
          </w:p>
        </w:tc>
        <w:tc>
          <w:tcPr>
            <w:tcW w:w="1216" w:type="dxa"/>
          </w:tcPr>
          <w:p w14:paraId="07D457C6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85.9</w:t>
            </w:r>
          </w:p>
        </w:tc>
        <w:tc>
          <w:tcPr>
            <w:tcW w:w="2105" w:type="dxa"/>
          </w:tcPr>
          <w:p w14:paraId="78380EDC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60.96</w:t>
            </w:r>
          </w:p>
        </w:tc>
        <w:tc>
          <w:tcPr>
            <w:tcW w:w="832" w:type="dxa"/>
          </w:tcPr>
          <w:p w14:paraId="199EF626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&lt;.001</w:t>
            </w:r>
          </w:p>
        </w:tc>
      </w:tr>
      <w:tr w:rsidR="00061639" w:rsidRPr="00DE3AEF" w14:paraId="51F05A73" w14:textId="77777777" w:rsidTr="00E26F17">
        <w:trPr>
          <w:trHeight w:val="70"/>
        </w:trPr>
        <w:tc>
          <w:tcPr>
            <w:tcW w:w="2510" w:type="dxa"/>
          </w:tcPr>
          <w:p w14:paraId="3302C6DC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696" w:type="dxa"/>
          </w:tcPr>
          <w:p w14:paraId="0C93AB3D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713" w:type="dxa"/>
          </w:tcPr>
          <w:p w14:paraId="181CE7F4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1216" w:type="dxa"/>
          </w:tcPr>
          <w:p w14:paraId="27FB363D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2.1</w:t>
            </w:r>
          </w:p>
        </w:tc>
        <w:tc>
          <w:tcPr>
            <w:tcW w:w="2105" w:type="dxa"/>
          </w:tcPr>
          <w:p w14:paraId="6B5C7748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5558FD0A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061639" w:rsidRPr="00DE3AEF" w14:paraId="28411FBA" w14:textId="77777777" w:rsidTr="00E26F17">
        <w:trPr>
          <w:trHeight w:val="70"/>
        </w:trPr>
        <w:tc>
          <w:tcPr>
            <w:tcW w:w="2510" w:type="dxa"/>
            <w:tcBorders>
              <w:bottom w:val="single" w:sz="4" w:space="0" w:color="auto"/>
            </w:tcBorders>
          </w:tcPr>
          <w:p w14:paraId="0CCAC43F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9D76FE4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8EC50D9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7.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CE6788F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10ABFD17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119077D" w14:textId="77777777" w:rsidR="00061639" w:rsidRPr="00DE3AEF" w:rsidRDefault="00061639" w:rsidP="00061639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</w:tr>
      <w:bookmarkEnd w:id="0"/>
    </w:tbl>
    <w:p w14:paraId="1DCCE43E" w14:textId="77777777" w:rsidR="00825414" w:rsidRPr="00061639" w:rsidRDefault="00825414" w:rsidP="00061639"/>
    <w:sectPr w:rsidR="00825414" w:rsidRPr="00061639" w:rsidSect="00A10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40"/>
    <w:rsid w:val="00061639"/>
    <w:rsid w:val="00145E80"/>
    <w:rsid w:val="003A44A0"/>
    <w:rsid w:val="005340BF"/>
    <w:rsid w:val="00825414"/>
    <w:rsid w:val="00A062BA"/>
    <w:rsid w:val="00A10E5D"/>
    <w:rsid w:val="00A4364D"/>
    <w:rsid w:val="00C80C40"/>
    <w:rsid w:val="00ED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A15C"/>
  <w15:chartTrackingRefBased/>
  <w15:docId w15:val="{73F0A138-2AB4-48A5-8021-23BDF9E4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C40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C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>Parnassia Groep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der Lubbe</dc:creator>
  <cp:keywords/>
  <dc:description/>
  <cp:lastModifiedBy>Anna van der Lubbe</cp:lastModifiedBy>
  <cp:revision>2</cp:revision>
  <dcterms:created xsi:type="dcterms:W3CDTF">2023-09-18T09:43:00Z</dcterms:created>
  <dcterms:modified xsi:type="dcterms:W3CDTF">2023-09-18T09:43:00Z</dcterms:modified>
</cp:coreProperties>
</file>